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FD62" w14:textId="361E161E" w:rsidR="00A46F86" w:rsidRPr="00A46F86" w:rsidRDefault="00B772AF" w:rsidP="00B772A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984895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>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645E55" w:rsidRPr="00645E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ends in </w:t>
      </w:r>
      <w:r w:rsidR="00860AA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cidence</w:t>
      </w:r>
      <w:r w:rsidR="00645E55" w:rsidRPr="00645E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E4828" w:rsidRPr="000E4828">
        <w:rPr>
          <w:rFonts w:ascii="Times New Roman" w:hAnsi="Times New Roman" w:cs="Times New Roman"/>
          <w:color w:val="000000" w:themeColor="text1"/>
          <w:sz w:val="20"/>
          <w:szCs w:val="20"/>
        </w:rPr>
        <w:t>of gynecologic sarcoma</w:t>
      </w:r>
      <w:r w:rsidR="00A33B28" w:rsidRPr="00A33B2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2B10614" w14:textId="453997D9" w:rsidR="00544922" w:rsidRDefault="00544922" w:rsidP="003C400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0"/>
        <w:tblW w:w="13574" w:type="dxa"/>
        <w:tblInd w:w="73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1852"/>
        <w:gridCol w:w="1263"/>
        <w:gridCol w:w="1046"/>
        <w:gridCol w:w="236"/>
        <w:gridCol w:w="1263"/>
        <w:gridCol w:w="906"/>
        <w:gridCol w:w="285"/>
        <w:gridCol w:w="1263"/>
        <w:gridCol w:w="846"/>
        <w:gridCol w:w="236"/>
        <w:gridCol w:w="1263"/>
        <w:gridCol w:w="1263"/>
      </w:tblGrid>
      <w:tr w:rsidR="00543A23" w14:paraId="149F8136" w14:textId="33672C53" w:rsidTr="00543A23">
        <w:tc>
          <w:tcPr>
            <w:tcW w:w="1852" w:type="dxa"/>
            <w:tcBorders>
              <w:top w:val="single" w:sz="8" w:space="0" w:color="auto"/>
              <w:left w:val="nil"/>
            </w:tcBorders>
          </w:tcPr>
          <w:p w14:paraId="5125290F" w14:textId="77777777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52" w:type="dxa"/>
            <w:vMerge w:val="restart"/>
            <w:tcBorders>
              <w:top w:val="single" w:sz="8" w:space="0" w:color="auto"/>
              <w:left w:val="nil"/>
            </w:tcBorders>
          </w:tcPr>
          <w:p w14:paraId="41CC53DD" w14:textId="7FA752EC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45E099F0" w14:textId="58DEE257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23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E317C9" w14:textId="393E70B3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d 1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50142E18" w14:textId="77777777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A3757B6" w14:textId="053AC3F4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d 2</w:t>
            </w:r>
          </w:p>
        </w:tc>
        <w:tc>
          <w:tcPr>
            <w:tcW w:w="285" w:type="dxa"/>
            <w:tcBorders>
              <w:top w:val="single" w:sz="8" w:space="0" w:color="auto"/>
              <w:bottom w:val="nil"/>
            </w:tcBorders>
          </w:tcPr>
          <w:p w14:paraId="382CD8B4" w14:textId="77777777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FF76ED5" w14:textId="71E9985E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d 3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1263AAE3" w14:textId="77777777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19BD3D3" w14:textId="50C5BE21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C</w:t>
            </w:r>
          </w:p>
        </w:tc>
      </w:tr>
      <w:tr w:rsidR="00543A23" w14:paraId="20E198DE" w14:textId="0CE1938A" w:rsidTr="00543A23">
        <w:tc>
          <w:tcPr>
            <w:tcW w:w="1852" w:type="dxa"/>
            <w:tcBorders>
              <w:left w:val="nil"/>
              <w:bottom w:val="single" w:sz="8" w:space="0" w:color="auto"/>
            </w:tcBorders>
          </w:tcPr>
          <w:p w14:paraId="6CB30C69" w14:textId="77777777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2" w:type="dxa"/>
            <w:vMerge/>
            <w:tcBorders>
              <w:left w:val="nil"/>
              <w:bottom w:val="single" w:sz="8" w:space="0" w:color="auto"/>
            </w:tcBorders>
          </w:tcPr>
          <w:p w14:paraId="462CB7AE" w14:textId="19A51212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3C8F577E" w14:textId="54A848B6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</w:tcPr>
          <w:p w14:paraId="621C48F9" w14:textId="5C5612F5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72286E3E" w14:textId="77777777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141A2F0C" w14:textId="395B362B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</w:tcPr>
          <w:p w14:paraId="4B8B8FD6" w14:textId="6BE501EA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</w:tcPr>
          <w:p w14:paraId="4419F296" w14:textId="77777777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327C4946" w14:textId="684666BC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6513C1AB" w14:textId="6D221D2A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41F9A2A6" w14:textId="77777777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26828DF4" w14:textId="2B0BD832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5-201</w:t>
            </w:r>
            <w:r w:rsidR="00090A2E"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9F2D31A" w14:textId="6E228484" w:rsidR="00543A23" w:rsidRPr="003D6CE7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</w:t>
            </w:r>
            <w:r w:rsidR="005B3827"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5B3827" w:rsidRPr="003D6C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B3827" w:rsidRPr="003D6C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</w:t>
            </w:r>
          </w:p>
        </w:tc>
      </w:tr>
      <w:tr w:rsidR="00D045DA" w14:paraId="5456767B" w14:textId="77777777" w:rsidTr="00543A23">
        <w:tc>
          <w:tcPr>
            <w:tcW w:w="1852" w:type="dxa"/>
            <w:tcBorders>
              <w:left w:val="nil"/>
              <w:bottom w:val="single" w:sz="8" w:space="0" w:color="auto"/>
            </w:tcBorders>
          </w:tcPr>
          <w:p w14:paraId="0E84BF83" w14:textId="45EAB1B3" w:rsidR="00D045DA" w:rsidRPr="00D045DA" w:rsidRDefault="00D045DA" w:rsidP="003C400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45D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ll</w:t>
            </w:r>
            <w:r w:rsidRPr="00D045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ynecological sarcoma</w:t>
            </w:r>
            <w:r w:rsidR="00956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52" w:type="dxa"/>
            <w:tcBorders>
              <w:left w:val="nil"/>
              <w:bottom w:val="single" w:sz="8" w:space="0" w:color="auto"/>
            </w:tcBorders>
          </w:tcPr>
          <w:p w14:paraId="15B3BAC4" w14:textId="77777777" w:rsidR="00D045DA" w:rsidRDefault="00D045DA" w:rsidP="003C400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2B10B132" w14:textId="3142A36B" w:rsidR="00D045DA" w:rsidRDefault="000F268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</w:tcPr>
          <w:p w14:paraId="3A6A8349" w14:textId="66B259C4" w:rsidR="00D045DA" w:rsidRDefault="000F268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233B633C" w14:textId="77777777" w:rsidR="00D045DA" w:rsidRDefault="00D045DA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385AB4DD" w14:textId="61551DFF" w:rsidR="00D045DA" w:rsidRDefault="000F268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</w:tcPr>
          <w:p w14:paraId="0AD94161" w14:textId="66F02551" w:rsidR="00D045DA" w:rsidRDefault="000F268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</w:tcPr>
          <w:p w14:paraId="4BADD777" w14:textId="77777777" w:rsidR="00D045DA" w:rsidRDefault="00D045DA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672FD708" w14:textId="77777777" w:rsidR="00D045DA" w:rsidRDefault="00D045DA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31592FD7" w14:textId="77777777" w:rsidR="00D045DA" w:rsidRDefault="00D045DA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458D0E17" w14:textId="77777777" w:rsidR="00D045DA" w:rsidRDefault="00D045DA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4F627108" w14:textId="002B5813" w:rsidR="00D045DA" w:rsidRDefault="000F268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E97103C" w14:textId="066CBAF8" w:rsidR="00D045DA" w:rsidRDefault="000F268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543A23" w14:paraId="4778B198" w14:textId="3EA41677" w:rsidTr="00543A23">
        <w:tc>
          <w:tcPr>
            <w:tcW w:w="1852" w:type="dxa"/>
            <w:tcBorders>
              <w:top w:val="single" w:sz="8" w:space="0" w:color="auto"/>
              <w:left w:val="nil"/>
            </w:tcBorders>
          </w:tcPr>
          <w:p w14:paraId="32C0B8A7" w14:textId="77D1443B" w:rsidR="00543A23" w:rsidRPr="00B21410" w:rsidRDefault="00B21410" w:rsidP="003A76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4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B214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</w:tcBorders>
          </w:tcPr>
          <w:p w14:paraId="09B238F8" w14:textId="136AD6FF" w:rsidR="00543A23" w:rsidRDefault="00B21410" w:rsidP="003A76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54</w:t>
            </w: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15403E0A" w14:textId="5A11DFA6" w:rsidR="00543A23" w:rsidRDefault="0017702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0</w:t>
            </w:r>
          </w:p>
        </w:tc>
        <w:tc>
          <w:tcPr>
            <w:tcW w:w="1046" w:type="dxa"/>
            <w:tcBorders>
              <w:top w:val="single" w:sz="8" w:space="0" w:color="auto"/>
            </w:tcBorders>
          </w:tcPr>
          <w:p w14:paraId="5C98C518" w14:textId="09956E40" w:rsidR="00543A23" w:rsidRDefault="0017702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="005B38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BCE2426" w14:textId="77777777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5E4DBE5D" w14:textId="762A0D98" w:rsidR="00543A23" w:rsidRDefault="0017702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  <w:r w:rsidR="005B38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top w:val="single" w:sz="8" w:space="0" w:color="auto"/>
            </w:tcBorders>
          </w:tcPr>
          <w:p w14:paraId="678CD9AA" w14:textId="096883D0" w:rsidR="00543A23" w:rsidRDefault="005B3827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="001770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5" w:type="dxa"/>
            <w:tcBorders>
              <w:top w:val="single" w:sz="8" w:space="0" w:color="auto"/>
            </w:tcBorders>
          </w:tcPr>
          <w:p w14:paraId="21872D78" w14:textId="77777777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59E81ED9" w14:textId="2B2E9819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38F444E6" w14:textId="44B33CC1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0E03EBC6" w14:textId="77777777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1F3E0756" w14:textId="5298BD8B" w:rsidR="00543A23" w:rsidRDefault="005B3827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top w:val="single" w:sz="8" w:space="0" w:color="auto"/>
              <w:right w:val="nil"/>
            </w:tcBorders>
          </w:tcPr>
          <w:p w14:paraId="2D0D262E" w14:textId="7819D0E7" w:rsidR="00543A23" w:rsidRDefault="005B3827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543A23" w14:paraId="3B334ABA" w14:textId="3EE96CBB" w:rsidTr="00543A23">
        <w:tc>
          <w:tcPr>
            <w:tcW w:w="1852" w:type="dxa"/>
            <w:tcBorders>
              <w:left w:val="nil"/>
            </w:tcBorders>
          </w:tcPr>
          <w:p w14:paraId="7DE120B3" w14:textId="77777777" w:rsidR="00543A23" w:rsidRDefault="00543A23" w:rsidP="003A761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left w:val="nil"/>
            </w:tcBorders>
          </w:tcPr>
          <w:p w14:paraId="7C41E391" w14:textId="2E474E32" w:rsidR="00543A23" w:rsidRPr="00B21410" w:rsidRDefault="00B21410" w:rsidP="003A76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4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55</w:t>
            </w:r>
          </w:p>
        </w:tc>
        <w:tc>
          <w:tcPr>
            <w:tcW w:w="1263" w:type="dxa"/>
          </w:tcPr>
          <w:p w14:paraId="06C4193B" w14:textId="012CB9CE" w:rsidR="00543A23" w:rsidRDefault="007E3A65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046" w:type="dxa"/>
          </w:tcPr>
          <w:p w14:paraId="2C08A11C" w14:textId="14359AE4" w:rsidR="00543A23" w:rsidRDefault="007E3A65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14:paraId="62197D3F" w14:textId="77777777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06E6BE12" w14:textId="0A420C86" w:rsidR="00543A23" w:rsidRDefault="007E3A65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06" w:type="dxa"/>
          </w:tcPr>
          <w:p w14:paraId="5D166665" w14:textId="4CF5D008" w:rsidR="00543A23" w:rsidRDefault="007E3A65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5" w:type="dxa"/>
          </w:tcPr>
          <w:p w14:paraId="3F6310D3" w14:textId="77777777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6894A37" w14:textId="04D3EF2F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6BF0F878" w14:textId="4631F013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679014B" w14:textId="77777777" w:rsidR="00543A23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07029A5" w14:textId="6E72399D" w:rsidR="00543A23" w:rsidRDefault="007E3A65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right w:val="nil"/>
            </w:tcBorders>
          </w:tcPr>
          <w:p w14:paraId="4993008E" w14:textId="7010BE9E" w:rsidR="00543A23" w:rsidRDefault="007E3A65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061207" w14:paraId="04E9E200" w14:textId="77777777" w:rsidTr="007D1DD1">
        <w:tc>
          <w:tcPr>
            <w:tcW w:w="1852" w:type="dxa"/>
            <w:tcBorders>
              <w:top w:val="single" w:sz="8" w:space="0" w:color="auto"/>
              <w:left w:val="nil"/>
            </w:tcBorders>
          </w:tcPr>
          <w:p w14:paraId="7B53C3CC" w14:textId="634ED6E5" w:rsidR="00061207" w:rsidRPr="009833A0" w:rsidRDefault="009833A0" w:rsidP="007D1DD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3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</w:tcBorders>
          </w:tcPr>
          <w:p w14:paraId="578B5FDF" w14:textId="1C9E2B90" w:rsidR="00061207" w:rsidRDefault="009833A0" w:rsidP="007D1DD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te</w:t>
            </w: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18E9C41B" w14:textId="37E14447" w:rsidR="00061207" w:rsidRDefault="004F332D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6" w:type="dxa"/>
            <w:tcBorders>
              <w:top w:val="single" w:sz="8" w:space="0" w:color="auto"/>
            </w:tcBorders>
          </w:tcPr>
          <w:p w14:paraId="5B150E55" w14:textId="32F48620" w:rsidR="00061207" w:rsidRDefault="004F332D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1D3BA81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42A6C8B8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auto"/>
            </w:tcBorders>
          </w:tcPr>
          <w:p w14:paraId="136F1D3A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8" w:space="0" w:color="auto"/>
            </w:tcBorders>
          </w:tcPr>
          <w:p w14:paraId="28C10081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0F3D24D1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37BA1222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785682A2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29DE6A5A" w14:textId="4D10E512" w:rsidR="00061207" w:rsidRDefault="004F332D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top w:val="single" w:sz="8" w:space="0" w:color="auto"/>
              <w:right w:val="nil"/>
            </w:tcBorders>
          </w:tcPr>
          <w:p w14:paraId="54A2CEF1" w14:textId="0F575552" w:rsidR="00061207" w:rsidRDefault="004F332D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061207" w14:paraId="59998AD5" w14:textId="77777777" w:rsidTr="007D1DD1">
        <w:tc>
          <w:tcPr>
            <w:tcW w:w="1852" w:type="dxa"/>
            <w:tcBorders>
              <w:left w:val="nil"/>
            </w:tcBorders>
          </w:tcPr>
          <w:p w14:paraId="1B8FC370" w14:textId="77777777" w:rsidR="00061207" w:rsidRDefault="00061207" w:rsidP="007D1DD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left w:val="nil"/>
            </w:tcBorders>
          </w:tcPr>
          <w:p w14:paraId="75496452" w14:textId="009266F4" w:rsidR="00061207" w:rsidRDefault="009833A0" w:rsidP="007D1DD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k</w:t>
            </w:r>
          </w:p>
        </w:tc>
        <w:tc>
          <w:tcPr>
            <w:tcW w:w="1263" w:type="dxa"/>
          </w:tcPr>
          <w:p w14:paraId="1B9A8651" w14:textId="65E3102C" w:rsidR="00061207" w:rsidRDefault="005318F1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6" w:type="dxa"/>
          </w:tcPr>
          <w:p w14:paraId="121F93E4" w14:textId="344F47EB" w:rsidR="00061207" w:rsidRDefault="005318F1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14:paraId="607949B9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280E2B61" w14:textId="30E78744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</w:tcPr>
          <w:p w14:paraId="42A2F4AA" w14:textId="2F60D566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</w:tcPr>
          <w:p w14:paraId="00910217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609E826" w14:textId="1FDE457F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551BD1B2" w14:textId="02E4D579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27488171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239A957C" w14:textId="7AAB2790" w:rsidR="00061207" w:rsidRDefault="005318F1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right w:val="nil"/>
            </w:tcBorders>
          </w:tcPr>
          <w:p w14:paraId="7C6569D2" w14:textId="1E30352D" w:rsidR="00061207" w:rsidRDefault="005318F1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061207" w14:paraId="52F21E37" w14:textId="77777777" w:rsidTr="00FC62A4">
        <w:tc>
          <w:tcPr>
            <w:tcW w:w="1852" w:type="dxa"/>
            <w:tcBorders>
              <w:left w:val="nil"/>
              <w:bottom w:val="single" w:sz="8" w:space="0" w:color="auto"/>
            </w:tcBorders>
          </w:tcPr>
          <w:p w14:paraId="726FFCCB" w14:textId="77777777" w:rsidR="00061207" w:rsidRDefault="00061207" w:rsidP="007D1DD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left w:val="nil"/>
              <w:bottom w:val="single" w:sz="8" w:space="0" w:color="auto"/>
            </w:tcBorders>
          </w:tcPr>
          <w:p w14:paraId="4D41FBC5" w14:textId="30406F58" w:rsidR="00061207" w:rsidRDefault="009833A0" w:rsidP="007D1DD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s</w:t>
            </w:r>
          </w:p>
        </w:tc>
        <w:tc>
          <w:tcPr>
            <w:tcW w:w="1263" w:type="dxa"/>
            <w:tcBorders>
              <w:bottom w:val="single" w:sz="8" w:space="0" w:color="auto"/>
            </w:tcBorders>
          </w:tcPr>
          <w:p w14:paraId="77649080" w14:textId="52F04F9C" w:rsidR="00061207" w:rsidRDefault="005318F1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6" w:type="dxa"/>
            <w:tcBorders>
              <w:bottom w:val="single" w:sz="8" w:space="0" w:color="auto"/>
            </w:tcBorders>
          </w:tcPr>
          <w:p w14:paraId="680879D4" w14:textId="61D9E74D" w:rsidR="00061207" w:rsidRDefault="005318F1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2836B99F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single" w:sz="8" w:space="0" w:color="auto"/>
            </w:tcBorders>
          </w:tcPr>
          <w:p w14:paraId="567BC90D" w14:textId="40EE5C3B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8" w:space="0" w:color="auto"/>
            </w:tcBorders>
          </w:tcPr>
          <w:p w14:paraId="65DCCBB7" w14:textId="6BAF58CB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bottom w:val="single" w:sz="8" w:space="0" w:color="auto"/>
            </w:tcBorders>
          </w:tcPr>
          <w:p w14:paraId="62801D12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single" w:sz="8" w:space="0" w:color="auto"/>
            </w:tcBorders>
          </w:tcPr>
          <w:p w14:paraId="67E82376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8" w:space="0" w:color="auto"/>
            </w:tcBorders>
          </w:tcPr>
          <w:p w14:paraId="4FA56399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16EAB67B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single" w:sz="8" w:space="0" w:color="auto"/>
            </w:tcBorders>
          </w:tcPr>
          <w:p w14:paraId="4567549D" w14:textId="7F8B4DAF" w:rsidR="00061207" w:rsidRDefault="005318F1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bottom w:val="single" w:sz="8" w:space="0" w:color="auto"/>
              <w:right w:val="nil"/>
            </w:tcBorders>
          </w:tcPr>
          <w:p w14:paraId="2825F343" w14:textId="3A74C9E7" w:rsidR="00061207" w:rsidRDefault="005318F1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F76F52" w14:paraId="5BDF0A50" w14:textId="77777777" w:rsidTr="00721D48">
        <w:tc>
          <w:tcPr>
            <w:tcW w:w="1852" w:type="dxa"/>
            <w:vMerge w:val="restart"/>
            <w:tcBorders>
              <w:top w:val="single" w:sz="8" w:space="0" w:color="auto"/>
              <w:left w:val="nil"/>
            </w:tcBorders>
          </w:tcPr>
          <w:p w14:paraId="7B98EAE8" w14:textId="3E40E341" w:rsidR="00F76F52" w:rsidRPr="00816AA8" w:rsidRDefault="00F76F52" w:rsidP="00F76F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ima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umor site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nil"/>
            </w:tcBorders>
          </w:tcPr>
          <w:p w14:paraId="3478CBF4" w14:textId="58124077" w:rsidR="00F76F52" w:rsidRPr="00F76F52" w:rsidRDefault="00F76F52" w:rsidP="00F76F5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F52">
              <w:rPr>
                <w:rFonts w:ascii="Times New Roman" w:hAnsi="Times New Roman" w:cs="Times New Roman"/>
                <w:sz w:val="20"/>
                <w:szCs w:val="20"/>
              </w:rPr>
              <w:t>Cervix uteri</w:t>
            </w: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14:paraId="19352B48" w14:textId="05B209D3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6" w:type="dxa"/>
            <w:tcBorders>
              <w:top w:val="single" w:sz="8" w:space="0" w:color="auto"/>
              <w:bottom w:val="nil"/>
            </w:tcBorders>
          </w:tcPr>
          <w:p w14:paraId="27CA2241" w14:textId="216DE25A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1090DAD4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14:paraId="2027A7DF" w14:textId="0FDE2832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auto"/>
              <w:bottom w:val="nil"/>
            </w:tcBorders>
          </w:tcPr>
          <w:p w14:paraId="2C5FD9F9" w14:textId="2F19E7CB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8" w:space="0" w:color="auto"/>
              <w:bottom w:val="nil"/>
            </w:tcBorders>
          </w:tcPr>
          <w:p w14:paraId="7439F5A1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14:paraId="6E9108F6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auto"/>
              <w:bottom w:val="nil"/>
            </w:tcBorders>
          </w:tcPr>
          <w:p w14:paraId="4D11BFBA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3CF50DE0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14:paraId="202212E8" w14:textId="43FED068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1263" w:type="dxa"/>
            <w:tcBorders>
              <w:top w:val="single" w:sz="8" w:space="0" w:color="auto"/>
              <w:bottom w:val="nil"/>
              <w:right w:val="nil"/>
            </w:tcBorders>
          </w:tcPr>
          <w:p w14:paraId="563C2187" w14:textId="79C1789C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</w:tr>
      <w:tr w:rsidR="00F76F52" w14:paraId="0F197649" w14:textId="77777777" w:rsidTr="00721D48">
        <w:tc>
          <w:tcPr>
            <w:tcW w:w="1852" w:type="dxa"/>
            <w:vMerge/>
            <w:tcBorders>
              <w:left w:val="nil"/>
            </w:tcBorders>
          </w:tcPr>
          <w:p w14:paraId="31A2393E" w14:textId="7C6081BF" w:rsidR="00F76F52" w:rsidRPr="00816AA8" w:rsidRDefault="00F76F52" w:rsidP="00F76F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377ADA7D" w14:textId="4F3FEDB8" w:rsidR="00F76F52" w:rsidRPr="00F76F52" w:rsidRDefault="00F76F52" w:rsidP="00F76F5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F52">
              <w:rPr>
                <w:rFonts w:ascii="Times New Roman" w:hAnsi="Times New Roman" w:cs="Times New Roman"/>
                <w:sz w:val="20"/>
                <w:szCs w:val="20"/>
              </w:rPr>
              <w:t>Corpus and uterus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F1CB483" w14:textId="67A7DD7C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8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B461442" w14:textId="41D0D201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83D576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EA0CD28" w14:textId="1A356221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6-2015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9EB67B4" w14:textId="1B8786CF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*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6F614A5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982D6E2" w14:textId="6DBEC0C2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B7A66E1" w14:textId="367626E4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C9AA37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093F014" w14:textId="67FBB1EF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166DD88E" w14:textId="35D4D72F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*</w:t>
            </w:r>
          </w:p>
        </w:tc>
      </w:tr>
      <w:tr w:rsidR="00F76F52" w14:paraId="6CEB2B42" w14:textId="77777777" w:rsidTr="00721D48">
        <w:tc>
          <w:tcPr>
            <w:tcW w:w="1852" w:type="dxa"/>
            <w:vMerge/>
            <w:tcBorders>
              <w:left w:val="nil"/>
            </w:tcBorders>
          </w:tcPr>
          <w:p w14:paraId="6E661920" w14:textId="1D5E897B" w:rsidR="00F76F52" w:rsidRPr="00816AA8" w:rsidRDefault="00F76F52" w:rsidP="00F76F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5DDED763" w14:textId="628F9989" w:rsidR="00F76F52" w:rsidRPr="00F76F52" w:rsidRDefault="00F76F52" w:rsidP="00F76F5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F52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8F9C70F" w14:textId="731488D1" w:rsidR="00F76F52" w:rsidRDefault="00597279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8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15658FA" w14:textId="2A267CF3" w:rsidR="00F76F52" w:rsidRDefault="00597279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A03015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461777D" w14:textId="710845D1" w:rsidR="00F76F52" w:rsidRDefault="00597279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5-2015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A31B26D" w14:textId="7D4D8DA2" w:rsidR="00F76F52" w:rsidRDefault="00597279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F96EC64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BF7AEA4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7F39C27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BA3E16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EECBB7E" w14:textId="692DBFE6" w:rsidR="00F76F52" w:rsidRDefault="00597279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6AE1A105" w14:textId="36CBB43E" w:rsidR="00F76F52" w:rsidRDefault="00597279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</w:tr>
      <w:tr w:rsidR="00F76F52" w14:paraId="5FFED98D" w14:textId="77777777" w:rsidTr="00721D48">
        <w:tc>
          <w:tcPr>
            <w:tcW w:w="1852" w:type="dxa"/>
            <w:vMerge/>
            <w:tcBorders>
              <w:left w:val="nil"/>
              <w:bottom w:val="single" w:sz="8" w:space="0" w:color="auto"/>
            </w:tcBorders>
          </w:tcPr>
          <w:p w14:paraId="67D6E769" w14:textId="4ECCE85C" w:rsidR="00F76F52" w:rsidRPr="00816AA8" w:rsidRDefault="00F76F52" w:rsidP="00F76F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</w:tcBorders>
          </w:tcPr>
          <w:p w14:paraId="3A789956" w14:textId="3A0219FA" w:rsidR="00F76F52" w:rsidRPr="00F76F52" w:rsidRDefault="00F76F52" w:rsidP="00F76F5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F52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F76F52">
              <w:rPr>
                <w:rFonts w:ascii="Times New Roman" w:hAnsi="Times New Roman" w:cs="Times New Roman" w:hint="eastAsia"/>
                <w:sz w:val="20"/>
                <w:szCs w:val="20"/>
              </w:rPr>
              <w:t>site</w:t>
            </w:r>
            <w:r w:rsidRPr="00F76F5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3F9F4B30" w14:textId="4F8ACABA" w:rsidR="00F76F52" w:rsidRDefault="00053154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6" w:type="dxa"/>
            <w:tcBorders>
              <w:top w:val="nil"/>
              <w:bottom w:val="single" w:sz="8" w:space="0" w:color="auto"/>
            </w:tcBorders>
          </w:tcPr>
          <w:p w14:paraId="5D144D33" w14:textId="75D3745F" w:rsidR="00F76F52" w:rsidRDefault="00053154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6EE2726B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004C6B5C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8" w:space="0" w:color="auto"/>
            </w:tcBorders>
          </w:tcPr>
          <w:p w14:paraId="0EBF5EE6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</w:tcPr>
          <w:p w14:paraId="5EA8530E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7A871C73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single" w:sz="8" w:space="0" w:color="auto"/>
            </w:tcBorders>
          </w:tcPr>
          <w:p w14:paraId="2C5B6E6D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4AA80ECF" w14:textId="77777777" w:rsidR="00F76F52" w:rsidRDefault="00F76F52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2C4CF26B" w14:textId="727D2154" w:rsidR="00F76F52" w:rsidRDefault="00053154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  <w:right w:val="nil"/>
            </w:tcBorders>
          </w:tcPr>
          <w:p w14:paraId="1EFCB6D5" w14:textId="4574961E" w:rsidR="00F76F52" w:rsidRDefault="00053154" w:rsidP="00F76F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</w:tr>
      <w:tr w:rsidR="00462A06" w14:paraId="5B33D5D6" w14:textId="77777777" w:rsidTr="00195E66">
        <w:tc>
          <w:tcPr>
            <w:tcW w:w="1852" w:type="dxa"/>
            <w:vMerge w:val="restart"/>
            <w:tcBorders>
              <w:top w:val="single" w:sz="8" w:space="0" w:color="auto"/>
              <w:left w:val="nil"/>
            </w:tcBorders>
          </w:tcPr>
          <w:p w14:paraId="0DD44B73" w14:textId="6E2D8F92" w:rsidR="00462A06" w:rsidRPr="00816AA8" w:rsidRDefault="00462A06" w:rsidP="00195E6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R stage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nil"/>
            </w:tcBorders>
          </w:tcPr>
          <w:p w14:paraId="245F2BC8" w14:textId="248D2E4E" w:rsidR="00462A06" w:rsidRPr="00F76F52" w:rsidRDefault="00462A06" w:rsidP="00195E6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al</w:t>
            </w: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14:paraId="721F698D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6" w:type="dxa"/>
            <w:tcBorders>
              <w:top w:val="single" w:sz="8" w:space="0" w:color="auto"/>
              <w:bottom w:val="nil"/>
            </w:tcBorders>
          </w:tcPr>
          <w:p w14:paraId="3A213485" w14:textId="351B48E3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26E8942E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14:paraId="43897596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auto"/>
              <w:bottom w:val="nil"/>
            </w:tcBorders>
          </w:tcPr>
          <w:p w14:paraId="0B70E345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8" w:space="0" w:color="auto"/>
              <w:bottom w:val="nil"/>
            </w:tcBorders>
          </w:tcPr>
          <w:p w14:paraId="04CB9780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14:paraId="117FBD47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auto"/>
              <w:bottom w:val="nil"/>
            </w:tcBorders>
          </w:tcPr>
          <w:p w14:paraId="6C8D13F9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7B4426B9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14:paraId="008E7D60" w14:textId="0D7767A4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top w:val="single" w:sz="8" w:space="0" w:color="auto"/>
              <w:bottom w:val="nil"/>
              <w:right w:val="nil"/>
            </w:tcBorders>
          </w:tcPr>
          <w:p w14:paraId="756C6A38" w14:textId="134A909F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62A06" w14:paraId="55830C32" w14:textId="77777777" w:rsidTr="00195E66">
        <w:tc>
          <w:tcPr>
            <w:tcW w:w="1852" w:type="dxa"/>
            <w:vMerge/>
            <w:tcBorders>
              <w:left w:val="nil"/>
            </w:tcBorders>
          </w:tcPr>
          <w:p w14:paraId="6E9F62E8" w14:textId="77777777" w:rsidR="00462A06" w:rsidRPr="00816AA8" w:rsidRDefault="00462A06" w:rsidP="00195E6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73A25B42" w14:textId="4DF2FE11" w:rsidR="00462A06" w:rsidRPr="00F76F52" w:rsidRDefault="00462A06" w:rsidP="00195E6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ional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693F248" w14:textId="2AA69EA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</w:t>
            </w:r>
            <w:r w:rsidR="007670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4C27F02" w14:textId="316313EC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8F5B2D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AA992F4" w14:textId="01D356A0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36779107" w14:textId="290EA60E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4039316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82E68CB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776F741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F86BB4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A48B23B" w14:textId="19C00218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41EA531B" w14:textId="35912940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62A06" w14:paraId="522E18D4" w14:textId="77777777" w:rsidTr="00195E66">
        <w:tc>
          <w:tcPr>
            <w:tcW w:w="1852" w:type="dxa"/>
            <w:vMerge/>
            <w:tcBorders>
              <w:left w:val="nil"/>
            </w:tcBorders>
          </w:tcPr>
          <w:p w14:paraId="1F77CEC1" w14:textId="77777777" w:rsidR="00462A06" w:rsidRPr="00816AA8" w:rsidRDefault="00462A06" w:rsidP="00195E6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52438DDD" w14:textId="2AA875CA" w:rsidR="00462A06" w:rsidRPr="00F76F52" w:rsidRDefault="00462A06" w:rsidP="00195E6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tant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4A649A1" w14:textId="1738CDAB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8</w:t>
            </w:r>
            <w:r w:rsidR="007670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A636001" w14:textId="2660C676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67013F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7A7A387" w14:textId="27397455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539637B" w14:textId="56F33248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5AA6630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51F06B1" w14:textId="3FCD7669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250AA89" w14:textId="54ED4A78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AB3BBD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31F7FC7" w14:textId="16A6EEEE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3A75BF06" w14:textId="62B031E7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62A06" w14:paraId="2DA666E4" w14:textId="77777777" w:rsidTr="00195E66">
        <w:tc>
          <w:tcPr>
            <w:tcW w:w="1852" w:type="dxa"/>
            <w:vMerge/>
            <w:tcBorders>
              <w:left w:val="nil"/>
              <w:bottom w:val="single" w:sz="8" w:space="0" w:color="auto"/>
            </w:tcBorders>
          </w:tcPr>
          <w:p w14:paraId="4D7B5A13" w14:textId="77777777" w:rsidR="00462A06" w:rsidRPr="00816AA8" w:rsidRDefault="00462A06" w:rsidP="00195E6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</w:tcBorders>
          </w:tcPr>
          <w:p w14:paraId="103B7BAC" w14:textId="0C0EFEF1" w:rsidR="00462A06" w:rsidRPr="00F76F52" w:rsidRDefault="00462A06" w:rsidP="00195E6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known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5504371F" w14:textId="2E074FB5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7670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046" w:type="dxa"/>
            <w:tcBorders>
              <w:top w:val="nil"/>
              <w:bottom w:val="single" w:sz="8" w:space="0" w:color="auto"/>
            </w:tcBorders>
          </w:tcPr>
          <w:p w14:paraId="1DC37E99" w14:textId="0D2A24F7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6FDC815B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795B6EB9" w14:textId="68EE6EC5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06" w:type="dxa"/>
            <w:tcBorders>
              <w:top w:val="nil"/>
              <w:bottom w:val="single" w:sz="8" w:space="0" w:color="auto"/>
            </w:tcBorders>
          </w:tcPr>
          <w:p w14:paraId="43B3BA59" w14:textId="6A2E4C18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</w:tcPr>
          <w:p w14:paraId="6100CE02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76EC0F38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single" w:sz="8" w:space="0" w:color="auto"/>
            </w:tcBorders>
          </w:tcPr>
          <w:p w14:paraId="5910D825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7640E692" w14:textId="77777777" w:rsidR="00462A06" w:rsidRDefault="00462A06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32DA54CB" w14:textId="339E986B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  <w:right w:val="nil"/>
            </w:tcBorders>
          </w:tcPr>
          <w:p w14:paraId="7CF3BCFE" w14:textId="062A4D6A" w:rsidR="00462A06" w:rsidRDefault="00767065" w:rsidP="00195E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D834A4E" w14:textId="654008CA" w:rsidR="003A7611" w:rsidRPr="00A46F86" w:rsidRDefault="003D6CE7" w:rsidP="003C400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6C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C, annual percent change; AAPC, average annual percent change; SEER, Surveillance, Epidemiology, and End Results. * </w:t>
      </w:r>
      <w:proofErr w:type="gramStart"/>
      <w:r w:rsidRPr="003D6CE7">
        <w:rPr>
          <w:rFonts w:ascii="Times New Roman" w:hAnsi="Times New Roman" w:cs="Times New Roman"/>
          <w:color w:val="000000" w:themeColor="text1"/>
          <w:sz w:val="20"/>
          <w:szCs w:val="20"/>
        </w:rPr>
        <w:t>indicates</w:t>
      </w:r>
      <w:proofErr w:type="gramEnd"/>
      <w:r w:rsidRPr="003D6C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tistical significance (P &lt; 0.05).</w:t>
      </w:r>
    </w:p>
    <w:sectPr w:rsidR="003A7611" w:rsidRPr="00A46F86" w:rsidSect="00264A8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7292E" w14:textId="77777777" w:rsidR="00427495" w:rsidRDefault="00427495" w:rsidP="00285CA1">
      <w:r>
        <w:separator/>
      </w:r>
    </w:p>
  </w:endnote>
  <w:endnote w:type="continuationSeparator" w:id="0">
    <w:p w14:paraId="34C3DB35" w14:textId="77777777" w:rsidR="00427495" w:rsidRDefault="00427495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EndPr/>
    <w:sdtContent>
      <w:p w14:paraId="003BA19C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0BD" w:rsidRPr="00A770BD">
          <w:rPr>
            <w:noProof/>
            <w:lang w:val="zh-CN"/>
          </w:rPr>
          <w:t>2</w:t>
        </w:r>
        <w:r>
          <w:fldChar w:fldCharType="end"/>
        </w:r>
      </w:p>
    </w:sdtContent>
  </w:sdt>
  <w:p w14:paraId="0AB37CEC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4253D" w14:textId="77777777" w:rsidR="00427495" w:rsidRDefault="00427495" w:rsidP="00285CA1">
      <w:r>
        <w:separator/>
      </w:r>
    </w:p>
  </w:footnote>
  <w:footnote w:type="continuationSeparator" w:id="0">
    <w:p w14:paraId="7BBEFA40" w14:textId="77777777" w:rsidR="00427495" w:rsidRDefault="00427495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079A0"/>
    <w:rsid w:val="000100D2"/>
    <w:rsid w:val="000132BB"/>
    <w:rsid w:val="00030CC1"/>
    <w:rsid w:val="00044205"/>
    <w:rsid w:val="00053154"/>
    <w:rsid w:val="0005505B"/>
    <w:rsid w:val="00056802"/>
    <w:rsid w:val="00061207"/>
    <w:rsid w:val="0006206C"/>
    <w:rsid w:val="00066D26"/>
    <w:rsid w:val="00072755"/>
    <w:rsid w:val="0007481F"/>
    <w:rsid w:val="00076294"/>
    <w:rsid w:val="00082598"/>
    <w:rsid w:val="00087A1F"/>
    <w:rsid w:val="00087B39"/>
    <w:rsid w:val="00090A2E"/>
    <w:rsid w:val="000A7780"/>
    <w:rsid w:val="000B09A9"/>
    <w:rsid w:val="000B0E45"/>
    <w:rsid w:val="000C73EE"/>
    <w:rsid w:val="000D3AA7"/>
    <w:rsid w:val="000E4828"/>
    <w:rsid w:val="000E7FCB"/>
    <w:rsid w:val="000F2642"/>
    <w:rsid w:val="000F2680"/>
    <w:rsid w:val="0010206B"/>
    <w:rsid w:val="00125AD9"/>
    <w:rsid w:val="00137B6D"/>
    <w:rsid w:val="00141D41"/>
    <w:rsid w:val="001425AC"/>
    <w:rsid w:val="001458DD"/>
    <w:rsid w:val="001513FA"/>
    <w:rsid w:val="00167F3B"/>
    <w:rsid w:val="00177020"/>
    <w:rsid w:val="001806EF"/>
    <w:rsid w:val="00180CC3"/>
    <w:rsid w:val="00196897"/>
    <w:rsid w:val="001A2BE9"/>
    <w:rsid w:val="001A5E1A"/>
    <w:rsid w:val="001B3C22"/>
    <w:rsid w:val="001B46BA"/>
    <w:rsid w:val="001C0FAC"/>
    <w:rsid w:val="001D2407"/>
    <w:rsid w:val="001D6556"/>
    <w:rsid w:val="001D766D"/>
    <w:rsid w:val="001E5F4B"/>
    <w:rsid w:val="001E6902"/>
    <w:rsid w:val="001E74F5"/>
    <w:rsid w:val="001F5A31"/>
    <w:rsid w:val="002129A9"/>
    <w:rsid w:val="00212FBE"/>
    <w:rsid w:val="0022219E"/>
    <w:rsid w:val="002353EF"/>
    <w:rsid w:val="00236868"/>
    <w:rsid w:val="00241BE1"/>
    <w:rsid w:val="00247807"/>
    <w:rsid w:val="00252EAA"/>
    <w:rsid w:val="00260280"/>
    <w:rsid w:val="002622E8"/>
    <w:rsid w:val="00264A8F"/>
    <w:rsid w:val="00267B56"/>
    <w:rsid w:val="00276D81"/>
    <w:rsid w:val="00285044"/>
    <w:rsid w:val="00285675"/>
    <w:rsid w:val="00285CA1"/>
    <w:rsid w:val="00292B64"/>
    <w:rsid w:val="00293855"/>
    <w:rsid w:val="002A67A0"/>
    <w:rsid w:val="002C0055"/>
    <w:rsid w:val="002D51C3"/>
    <w:rsid w:val="002D729D"/>
    <w:rsid w:val="00300C38"/>
    <w:rsid w:val="00302E5E"/>
    <w:rsid w:val="00312A6B"/>
    <w:rsid w:val="003142BB"/>
    <w:rsid w:val="00322D05"/>
    <w:rsid w:val="003256C9"/>
    <w:rsid w:val="003306A7"/>
    <w:rsid w:val="00346DB9"/>
    <w:rsid w:val="00353017"/>
    <w:rsid w:val="00354F17"/>
    <w:rsid w:val="003623C4"/>
    <w:rsid w:val="003651F9"/>
    <w:rsid w:val="00371A8F"/>
    <w:rsid w:val="00374AFD"/>
    <w:rsid w:val="003A050C"/>
    <w:rsid w:val="003A7611"/>
    <w:rsid w:val="003C400D"/>
    <w:rsid w:val="003C4572"/>
    <w:rsid w:val="003C4F0B"/>
    <w:rsid w:val="003D0FC9"/>
    <w:rsid w:val="003D3CA9"/>
    <w:rsid w:val="003D470B"/>
    <w:rsid w:val="003D6CE7"/>
    <w:rsid w:val="003E2DAF"/>
    <w:rsid w:val="00427495"/>
    <w:rsid w:val="00451034"/>
    <w:rsid w:val="00454A57"/>
    <w:rsid w:val="00462A06"/>
    <w:rsid w:val="0046718C"/>
    <w:rsid w:val="00467FF9"/>
    <w:rsid w:val="004A59AF"/>
    <w:rsid w:val="004A7C4E"/>
    <w:rsid w:val="004C2F0D"/>
    <w:rsid w:val="004E3D0A"/>
    <w:rsid w:val="004E521A"/>
    <w:rsid w:val="004E5BE3"/>
    <w:rsid w:val="004F0D24"/>
    <w:rsid w:val="004F332D"/>
    <w:rsid w:val="004F4FC8"/>
    <w:rsid w:val="005318F1"/>
    <w:rsid w:val="005333A7"/>
    <w:rsid w:val="0054144D"/>
    <w:rsid w:val="00543A23"/>
    <w:rsid w:val="00544922"/>
    <w:rsid w:val="005479FB"/>
    <w:rsid w:val="00562BFE"/>
    <w:rsid w:val="00571EAF"/>
    <w:rsid w:val="00576887"/>
    <w:rsid w:val="00592F3F"/>
    <w:rsid w:val="00593B36"/>
    <w:rsid w:val="00597279"/>
    <w:rsid w:val="005B3827"/>
    <w:rsid w:val="005B5D27"/>
    <w:rsid w:val="005E73CD"/>
    <w:rsid w:val="005F1F02"/>
    <w:rsid w:val="005F4D83"/>
    <w:rsid w:val="00622888"/>
    <w:rsid w:val="00632892"/>
    <w:rsid w:val="00636578"/>
    <w:rsid w:val="00643007"/>
    <w:rsid w:val="00644264"/>
    <w:rsid w:val="00645E55"/>
    <w:rsid w:val="00656251"/>
    <w:rsid w:val="006609AB"/>
    <w:rsid w:val="00667B5F"/>
    <w:rsid w:val="00670263"/>
    <w:rsid w:val="00675312"/>
    <w:rsid w:val="00690564"/>
    <w:rsid w:val="00697CFB"/>
    <w:rsid w:val="006A1E30"/>
    <w:rsid w:val="006B4FD0"/>
    <w:rsid w:val="006B50DE"/>
    <w:rsid w:val="006B7280"/>
    <w:rsid w:val="006C13A9"/>
    <w:rsid w:val="006E1B02"/>
    <w:rsid w:val="006E3F2E"/>
    <w:rsid w:val="006E46F6"/>
    <w:rsid w:val="00705A9F"/>
    <w:rsid w:val="0073229E"/>
    <w:rsid w:val="00746D0F"/>
    <w:rsid w:val="007506AE"/>
    <w:rsid w:val="00751F15"/>
    <w:rsid w:val="0075426B"/>
    <w:rsid w:val="00763E3C"/>
    <w:rsid w:val="00767065"/>
    <w:rsid w:val="007737F9"/>
    <w:rsid w:val="007C2AAE"/>
    <w:rsid w:val="007C695A"/>
    <w:rsid w:val="007C6B0F"/>
    <w:rsid w:val="007D3866"/>
    <w:rsid w:val="007D7346"/>
    <w:rsid w:val="007D79BD"/>
    <w:rsid w:val="007E0BEB"/>
    <w:rsid w:val="007E3A65"/>
    <w:rsid w:val="007F14D6"/>
    <w:rsid w:val="007F79B9"/>
    <w:rsid w:val="008041DF"/>
    <w:rsid w:val="00816AA8"/>
    <w:rsid w:val="00830AAC"/>
    <w:rsid w:val="00840CD6"/>
    <w:rsid w:val="00846FF0"/>
    <w:rsid w:val="00857359"/>
    <w:rsid w:val="00860AA5"/>
    <w:rsid w:val="008642DB"/>
    <w:rsid w:val="00877FED"/>
    <w:rsid w:val="00881C26"/>
    <w:rsid w:val="00883529"/>
    <w:rsid w:val="00884C41"/>
    <w:rsid w:val="008874E2"/>
    <w:rsid w:val="008913C8"/>
    <w:rsid w:val="00892704"/>
    <w:rsid w:val="00892DF0"/>
    <w:rsid w:val="008946CA"/>
    <w:rsid w:val="00895309"/>
    <w:rsid w:val="0089688E"/>
    <w:rsid w:val="008972C6"/>
    <w:rsid w:val="008B0FE6"/>
    <w:rsid w:val="008B4CB7"/>
    <w:rsid w:val="008B5019"/>
    <w:rsid w:val="008C0ED7"/>
    <w:rsid w:val="008C2A2B"/>
    <w:rsid w:val="008C7D3F"/>
    <w:rsid w:val="008E496F"/>
    <w:rsid w:val="008F08BA"/>
    <w:rsid w:val="008F6B0F"/>
    <w:rsid w:val="009034F7"/>
    <w:rsid w:val="00911617"/>
    <w:rsid w:val="00913EAB"/>
    <w:rsid w:val="00917611"/>
    <w:rsid w:val="00930B5E"/>
    <w:rsid w:val="0095261F"/>
    <w:rsid w:val="00956D58"/>
    <w:rsid w:val="00961762"/>
    <w:rsid w:val="00964DD4"/>
    <w:rsid w:val="00970092"/>
    <w:rsid w:val="00972575"/>
    <w:rsid w:val="009815B8"/>
    <w:rsid w:val="009833A0"/>
    <w:rsid w:val="00984895"/>
    <w:rsid w:val="00986727"/>
    <w:rsid w:val="00987530"/>
    <w:rsid w:val="0099777D"/>
    <w:rsid w:val="00A07040"/>
    <w:rsid w:val="00A31A83"/>
    <w:rsid w:val="00A33B28"/>
    <w:rsid w:val="00A33C3C"/>
    <w:rsid w:val="00A458B9"/>
    <w:rsid w:val="00A46F86"/>
    <w:rsid w:val="00A46FB0"/>
    <w:rsid w:val="00A76713"/>
    <w:rsid w:val="00A770BD"/>
    <w:rsid w:val="00A957D5"/>
    <w:rsid w:val="00AA2813"/>
    <w:rsid w:val="00AC410D"/>
    <w:rsid w:val="00AC6B20"/>
    <w:rsid w:val="00AE555F"/>
    <w:rsid w:val="00B03C27"/>
    <w:rsid w:val="00B04C6D"/>
    <w:rsid w:val="00B07122"/>
    <w:rsid w:val="00B15368"/>
    <w:rsid w:val="00B21410"/>
    <w:rsid w:val="00B30B36"/>
    <w:rsid w:val="00B31BAA"/>
    <w:rsid w:val="00B35E60"/>
    <w:rsid w:val="00B62BAC"/>
    <w:rsid w:val="00B702A0"/>
    <w:rsid w:val="00B772AF"/>
    <w:rsid w:val="00B776A7"/>
    <w:rsid w:val="00B80848"/>
    <w:rsid w:val="00B84342"/>
    <w:rsid w:val="00B866D6"/>
    <w:rsid w:val="00B9192A"/>
    <w:rsid w:val="00B96359"/>
    <w:rsid w:val="00BA461C"/>
    <w:rsid w:val="00BB317A"/>
    <w:rsid w:val="00BB7C0B"/>
    <w:rsid w:val="00BC53D0"/>
    <w:rsid w:val="00BD1D2A"/>
    <w:rsid w:val="00BD5EEF"/>
    <w:rsid w:val="00BE2692"/>
    <w:rsid w:val="00BF6994"/>
    <w:rsid w:val="00C15AD5"/>
    <w:rsid w:val="00C23F1B"/>
    <w:rsid w:val="00C23FE7"/>
    <w:rsid w:val="00C325D2"/>
    <w:rsid w:val="00C352D6"/>
    <w:rsid w:val="00C356C5"/>
    <w:rsid w:val="00C35DF5"/>
    <w:rsid w:val="00C45E39"/>
    <w:rsid w:val="00C50482"/>
    <w:rsid w:val="00C63B45"/>
    <w:rsid w:val="00C837B6"/>
    <w:rsid w:val="00CA3C83"/>
    <w:rsid w:val="00CB1913"/>
    <w:rsid w:val="00CB58C5"/>
    <w:rsid w:val="00CC0FE7"/>
    <w:rsid w:val="00CD59DC"/>
    <w:rsid w:val="00CE027D"/>
    <w:rsid w:val="00CE2D80"/>
    <w:rsid w:val="00CF171F"/>
    <w:rsid w:val="00CF4932"/>
    <w:rsid w:val="00D0158A"/>
    <w:rsid w:val="00D045DA"/>
    <w:rsid w:val="00D14F7D"/>
    <w:rsid w:val="00D20928"/>
    <w:rsid w:val="00D31DF4"/>
    <w:rsid w:val="00D40B3E"/>
    <w:rsid w:val="00D44FB1"/>
    <w:rsid w:val="00D869CD"/>
    <w:rsid w:val="00D903CD"/>
    <w:rsid w:val="00D925D9"/>
    <w:rsid w:val="00D949A6"/>
    <w:rsid w:val="00D94E82"/>
    <w:rsid w:val="00D9786D"/>
    <w:rsid w:val="00DA51DC"/>
    <w:rsid w:val="00DB2322"/>
    <w:rsid w:val="00DB710D"/>
    <w:rsid w:val="00DC4F8F"/>
    <w:rsid w:val="00DD476E"/>
    <w:rsid w:val="00DE7068"/>
    <w:rsid w:val="00DF2CDF"/>
    <w:rsid w:val="00E01496"/>
    <w:rsid w:val="00E06AC9"/>
    <w:rsid w:val="00E1133C"/>
    <w:rsid w:val="00E20B75"/>
    <w:rsid w:val="00E41B33"/>
    <w:rsid w:val="00E44A16"/>
    <w:rsid w:val="00E470A5"/>
    <w:rsid w:val="00E5478E"/>
    <w:rsid w:val="00E67AED"/>
    <w:rsid w:val="00E745B0"/>
    <w:rsid w:val="00E82918"/>
    <w:rsid w:val="00E90D14"/>
    <w:rsid w:val="00E952BA"/>
    <w:rsid w:val="00EA6C55"/>
    <w:rsid w:val="00EB0182"/>
    <w:rsid w:val="00EB1F30"/>
    <w:rsid w:val="00EB48D2"/>
    <w:rsid w:val="00EB788B"/>
    <w:rsid w:val="00EC34F1"/>
    <w:rsid w:val="00EC75CC"/>
    <w:rsid w:val="00ED446D"/>
    <w:rsid w:val="00EE6240"/>
    <w:rsid w:val="00EF11FE"/>
    <w:rsid w:val="00EF17D6"/>
    <w:rsid w:val="00EF7536"/>
    <w:rsid w:val="00F041DA"/>
    <w:rsid w:val="00F05DF0"/>
    <w:rsid w:val="00F17F2D"/>
    <w:rsid w:val="00F24AD4"/>
    <w:rsid w:val="00F24BFE"/>
    <w:rsid w:val="00F2553D"/>
    <w:rsid w:val="00F32210"/>
    <w:rsid w:val="00F4005F"/>
    <w:rsid w:val="00F41755"/>
    <w:rsid w:val="00F464A5"/>
    <w:rsid w:val="00F525E7"/>
    <w:rsid w:val="00F64B5D"/>
    <w:rsid w:val="00F75284"/>
    <w:rsid w:val="00F76F52"/>
    <w:rsid w:val="00F843D9"/>
    <w:rsid w:val="00FA7AA0"/>
    <w:rsid w:val="00FB5667"/>
    <w:rsid w:val="00FC62A4"/>
    <w:rsid w:val="00FC7B2A"/>
    <w:rsid w:val="00FE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7ECDA"/>
  <w15:docId w15:val="{4F8F245B-DD3D-4902-AF42-6D0D5124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5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491</cp:revision>
  <dcterms:created xsi:type="dcterms:W3CDTF">2020-12-09T07:40:00Z</dcterms:created>
  <dcterms:modified xsi:type="dcterms:W3CDTF">2022-02-23T09:08:00Z</dcterms:modified>
</cp:coreProperties>
</file>